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2F888" w14:textId="616509E9" w:rsidR="00E75024" w:rsidRPr="00E6652B" w:rsidRDefault="00F42B5D" w:rsidP="00A94381">
      <w:pPr>
        <w:widowControl w:val="0"/>
        <w:spacing w:line="480" w:lineRule="auto"/>
      </w:pPr>
      <w:r w:rsidRPr="00E6652B">
        <w:rPr>
          <w:b/>
          <w:bCs/>
        </w:rPr>
        <w:t xml:space="preserve">Supplementary Table </w:t>
      </w:r>
      <w:r w:rsidR="00AF28FC" w:rsidRPr="00E6652B">
        <w:rPr>
          <w:b/>
          <w:bCs/>
        </w:rPr>
        <w:t>1</w:t>
      </w:r>
      <w:r w:rsidRPr="00E6652B">
        <w:rPr>
          <w:b/>
          <w:bCs/>
        </w:rPr>
        <w:t xml:space="preserve">. </w:t>
      </w:r>
      <w:r w:rsidRPr="00E6652B">
        <w:t>Accessions studied in this work.</w:t>
      </w:r>
    </w:p>
    <w:tbl>
      <w:tblPr>
        <w:tblW w:w="8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1680"/>
        <w:gridCol w:w="3320"/>
      </w:tblGrid>
      <w:tr w:rsidR="00D821F0" w:rsidRPr="00E6652B" w14:paraId="053388B7" w14:textId="77777777" w:rsidTr="008B0669">
        <w:trPr>
          <w:trHeight w:val="320"/>
        </w:trPr>
        <w:tc>
          <w:tcPr>
            <w:tcW w:w="3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7D3D9" w14:textId="77777777" w:rsidR="00D821F0" w:rsidRPr="00E6652B" w:rsidRDefault="00D821F0" w:rsidP="008B0669">
            <w:pPr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E6652B">
              <w:rPr>
                <w:rFonts w:eastAsia="Times New Roman"/>
                <w:b/>
                <w:bCs/>
                <w:lang w:val="en-GB" w:eastAsia="en-GB"/>
              </w:rPr>
              <w:t>Species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6D737" w14:textId="77777777" w:rsidR="00D821F0" w:rsidRPr="00E6652B" w:rsidRDefault="00D821F0" w:rsidP="008B0669">
            <w:pPr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E6652B">
              <w:rPr>
                <w:rFonts w:eastAsia="Times New Roman"/>
                <w:b/>
                <w:bCs/>
                <w:lang w:val="en-GB" w:eastAsia="en-GB"/>
              </w:rPr>
              <w:t>Landolt Code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B3956" w14:textId="77777777" w:rsidR="00D821F0" w:rsidRPr="00E6652B" w:rsidRDefault="00D821F0" w:rsidP="008B0669">
            <w:pPr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E6652B">
              <w:rPr>
                <w:rFonts w:eastAsia="Times New Roman"/>
                <w:b/>
                <w:bCs/>
                <w:lang w:val="en-GB" w:eastAsia="en-GB"/>
              </w:rPr>
              <w:t>Location</w:t>
            </w:r>
          </w:p>
        </w:tc>
      </w:tr>
      <w:tr w:rsidR="00D821F0" w:rsidRPr="00E6652B" w14:paraId="2918F648" w14:textId="77777777" w:rsidTr="008B0669">
        <w:trPr>
          <w:trHeight w:val="320"/>
        </w:trPr>
        <w:tc>
          <w:tcPr>
            <w:tcW w:w="3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07A3F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Wolffiell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lingulat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237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E8B59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WL9237</w:t>
            </w:r>
          </w:p>
        </w:tc>
        <w:tc>
          <w:tcPr>
            <w:tcW w:w="3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47B40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Africa</w:t>
            </w:r>
          </w:p>
        </w:tc>
      </w:tr>
      <w:tr w:rsidR="00D821F0" w:rsidRPr="00E6652B" w14:paraId="0D8B5294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DACEC3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Wolffiell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hyalin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5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DEDEAF2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WA952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B5B02E9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India</w:t>
            </w:r>
          </w:p>
        </w:tc>
      </w:tr>
      <w:tr w:rsidR="00D821F0" w:rsidRPr="00E6652B" w14:paraId="506D77B3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4EBB88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Wolffi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brasiliensis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52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212044E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WB752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83BFD34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North Carolina, USA</w:t>
            </w:r>
          </w:p>
        </w:tc>
      </w:tr>
      <w:tr w:rsidR="00D821F0" w:rsidRPr="00E6652B" w14:paraId="5DF3EAE1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1295F6A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Wolffi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arrhiz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19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E2347D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WA7196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A87FCA4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Portugal</w:t>
            </w:r>
          </w:p>
        </w:tc>
      </w:tr>
      <w:tr w:rsidR="00D821F0" w:rsidRPr="00E6652B" w14:paraId="62DCA656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7186A8A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Wolffi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columbian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15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6002219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WC715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E28EB6D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Florida, USA</w:t>
            </w:r>
          </w:p>
        </w:tc>
      </w:tr>
      <w:tr w:rsidR="00D821F0" w:rsidRPr="00E6652B" w14:paraId="5C2006D8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45E6271B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Wolffi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globosa</w:t>
            </w:r>
            <w:proofErr w:type="spellEnd"/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 </w:t>
            </w:r>
            <w:r w:rsidRPr="00E6652B">
              <w:rPr>
                <w:rFonts w:eastAsia="Times New Roman"/>
                <w:lang w:val="en-GB" w:eastAsia="en-GB"/>
              </w:rPr>
              <w:t>963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97705EF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WG963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62B747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Venezuela</w:t>
            </w:r>
          </w:p>
        </w:tc>
      </w:tr>
      <w:tr w:rsidR="00D821F0" w:rsidRPr="00E6652B" w14:paraId="23A1325F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53B371D9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Wolffi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australian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21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236275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WA721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684E710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Victoria, Australia</w:t>
            </w:r>
          </w:p>
        </w:tc>
      </w:tr>
      <w:tr w:rsidR="00D821F0" w:rsidRPr="00E6652B" w14:paraId="0A27F90C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7A162D04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turionifer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10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FC9EFBC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T910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0FECDBF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Podlaskie, Poland</w:t>
            </w:r>
          </w:p>
        </w:tc>
      </w:tr>
      <w:tr w:rsidR="00D821F0" w:rsidRPr="00E6652B" w14:paraId="2CD2F4A1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A8A00F9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turionifer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68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B543276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T768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820C92F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proofErr w:type="spellStart"/>
            <w:r w:rsidRPr="00E6652B">
              <w:rPr>
                <w:rFonts w:eastAsia="Times New Roman"/>
                <w:lang w:val="en-GB" w:eastAsia="en-GB"/>
              </w:rPr>
              <w:t>Kyonggi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>-Do, Korea</w:t>
            </w:r>
          </w:p>
        </w:tc>
      </w:tr>
      <w:tr w:rsidR="00D821F0" w:rsidRPr="00E6652B" w14:paraId="6ABABA93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3FF9530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trisulc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19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F0B1DF6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T719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8896A2B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proofErr w:type="spellStart"/>
            <w:r w:rsidRPr="00E6652B">
              <w:rPr>
                <w:rFonts w:eastAsia="Times New Roman"/>
                <w:lang w:val="en-GB" w:eastAsia="en-GB"/>
              </w:rPr>
              <w:t>Kigezi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>, Uganda</w:t>
            </w:r>
          </w:p>
        </w:tc>
      </w:tr>
      <w:tr w:rsidR="00D821F0" w:rsidRPr="00E6652B" w14:paraId="5EEC850C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18949A22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Lemna japonica</w:t>
            </w:r>
            <w:r w:rsidRPr="00E6652B">
              <w:rPr>
                <w:rFonts w:eastAsia="Times New Roman"/>
                <w:lang w:val="en-GB" w:eastAsia="en-GB"/>
              </w:rPr>
              <w:t xml:space="preserve"> 869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7E9C014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J869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D7A7BCE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Kyoto, Japan</w:t>
            </w:r>
          </w:p>
        </w:tc>
      </w:tr>
      <w:tr w:rsidR="00D821F0" w:rsidRPr="00E6652B" w14:paraId="6AC1A6DC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2B8F6E6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Lemna japonica</w:t>
            </w:r>
            <w:r w:rsidRPr="00E6652B">
              <w:rPr>
                <w:rFonts w:eastAsia="Times New Roman"/>
                <w:lang w:val="en-GB" w:eastAsia="en-GB"/>
              </w:rPr>
              <w:t xml:space="preserve"> 925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CE4B1B7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J925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6C82A35A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proofErr w:type="spellStart"/>
            <w:r w:rsidRPr="00E6652B">
              <w:rPr>
                <w:rFonts w:eastAsia="Times New Roman"/>
                <w:lang w:val="en-GB" w:eastAsia="en-GB"/>
              </w:rPr>
              <w:t>Etel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>-Suomi, Finland</w:t>
            </w:r>
          </w:p>
        </w:tc>
      </w:tr>
      <w:tr w:rsidR="00D821F0" w:rsidRPr="00E6652B" w14:paraId="3993A58B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222B26CE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Lemna minor</w:t>
            </w:r>
            <w:r w:rsidRPr="00E6652B">
              <w:rPr>
                <w:rFonts w:eastAsia="Times New Roman"/>
                <w:lang w:val="en-GB" w:eastAsia="en-GB"/>
              </w:rPr>
              <w:t xml:space="preserve"> 712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C7C815A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M712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F7B55B3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Saskatchewan, Canada</w:t>
            </w:r>
          </w:p>
        </w:tc>
      </w:tr>
      <w:tr w:rsidR="00D821F0" w:rsidRPr="00E6652B" w14:paraId="2C759BBF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7042A687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Lemna minor</w:t>
            </w:r>
            <w:r w:rsidRPr="00E6652B">
              <w:rPr>
                <w:rFonts w:eastAsia="Times New Roman"/>
                <w:lang w:val="en-GB" w:eastAsia="en-GB"/>
              </w:rPr>
              <w:t xml:space="preserve"> 838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7FB6B80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M838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357DAE7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Transvaal, South Africa</w:t>
            </w:r>
          </w:p>
        </w:tc>
      </w:tr>
      <w:tr w:rsidR="00D821F0" w:rsidRPr="00E6652B" w14:paraId="3573A215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6E4C155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Lemna minor</w:t>
            </w:r>
            <w:r w:rsidRPr="00E6652B">
              <w:rPr>
                <w:rFonts w:eastAsia="Times New Roman"/>
                <w:lang w:val="en-GB" w:eastAsia="en-GB"/>
              </w:rPr>
              <w:t xml:space="preserve"> 729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0D9B6A5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M729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B408679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ibya</w:t>
            </w:r>
          </w:p>
        </w:tc>
      </w:tr>
      <w:tr w:rsidR="00D821F0" w:rsidRPr="00E6652B" w14:paraId="5A784A43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01DC19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gibb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35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097AB86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G935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59BF0F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Hessen, Germany</w:t>
            </w:r>
          </w:p>
        </w:tc>
      </w:tr>
      <w:tr w:rsidR="00D821F0" w:rsidRPr="00E6652B" w14:paraId="669280CD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53C5CE6C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gibb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48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68CD62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J948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4009CF7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Denmark</w:t>
            </w:r>
          </w:p>
        </w:tc>
      </w:tr>
      <w:tr w:rsidR="00D821F0" w:rsidRPr="00E6652B" w14:paraId="770DEEB8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1D6426D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valdivian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23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32F54D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V923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BF953BB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Esmeralda, Ecuador</w:t>
            </w:r>
          </w:p>
        </w:tc>
      </w:tr>
      <w:tr w:rsidR="00D821F0" w:rsidRPr="00E6652B" w14:paraId="61DCBCA9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C8BF51D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valdivian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0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0474582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V700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9425C53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Florida, USA</w:t>
            </w:r>
          </w:p>
        </w:tc>
      </w:tr>
      <w:tr w:rsidR="00D821F0" w:rsidRPr="00E6652B" w14:paraId="2F68F4E8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C3E776F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yungensis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2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78C793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Y921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B8D1B9C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a Paz, Bolivia</w:t>
            </w:r>
          </w:p>
        </w:tc>
      </w:tr>
      <w:tr w:rsidR="00D821F0" w:rsidRPr="00E6652B" w14:paraId="33016D2D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8883BD3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yungensis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20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D6BFBCC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Y9208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2A79B66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a Paz, Bolivia</w:t>
            </w:r>
          </w:p>
        </w:tc>
      </w:tr>
      <w:tr w:rsidR="00D821F0" w:rsidRPr="00E6652B" w14:paraId="5EE06D68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58C61802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minut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26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293FB90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M926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226A04C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Trentino Alto Adige, Italy</w:t>
            </w:r>
          </w:p>
        </w:tc>
      </w:tr>
      <w:tr w:rsidR="00D821F0" w:rsidRPr="00E6652B" w14:paraId="0ECD102F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2D21AE7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minut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66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15EEDE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M660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1D8A20A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California, USA</w:t>
            </w:r>
          </w:p>
        </w:tc>
      </w:tr>
      <w:tr w:rsidR="00D821F0" w:rsidRPr="00E6652B" w14:paraId="1744C4B0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BF2978A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aequinoctialis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33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4AC7960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A733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7B93575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Burundi</w:t>
            </w:r>
          </w:p>
        </w:tc>
      </w:tr>
      <w:tr w:rsidR="00D821F0" w:rsidRPr="00E6652B" w14:paraId="19AC70BF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443A5F17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perpusill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853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E5ED65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P853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6750968C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Virginia, USA</w:t>
            </w:r>
          </w:p>
        </w:tc>
      </w:tr>
      <w:tr w:rsidR="00D821F0" w:rsidRPr="00E6652B" w14:paraId="451B32CD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076E1AD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tener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02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088093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T902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F39526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Northern Territory, Australia</w:t>
            </w:r>
          </w:p>
        </w:tc>
      </w:tr>
      <w:tr w:rsidR="00D821F0" w:rsidRPr="00E6652B" w14:paraId="0FF0C3EE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3F78C634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Lemn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tener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2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75889AB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T924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AA6114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Ca Mao, Vietnam</w:t>
            </w:r>
          </w:p>
        </w:tc>
      </w:tr>
      <w:tr w:rsidR="00D821F0" w:rsidRPr="00E6652B" w14:paraId="7D0979E4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229948B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Landoltia punctata</w:t>
            </w:r>
            <w:r w:rsidRPr="00E6652B">
              <w:rPr>
                <w:rFonts w:eastAsia="Times New Roman"/>
                <w:lang w:val="en-GB" w:eastAsia="en-GB"/>
              </w:rPr>
              <w:t xml:space="preserve"> 004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D878AB7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P004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3E18073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Sichuan, China</w:t>
            </w:r>
          </w:p>
        </w:tc>
      </w:tr>
      <w:tr w:rsidR="00D821F0" w:rsidRPr="00E6652B" w14:paraId="4EA5A01B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6F960FEB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Landoltia punctata</w:t>
            </w:r>
            <w:r w:rsidRPr="00E6652B">
              <w:rPr>
                <w:rFonts w:eastAsia="Times New Roman"/>
                <w:lang w:val="en-GB" w:eastAsia="en-GB"/>
              </w:rPr>
              <w:t xml:space="preserve"> 776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AEDA062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LP776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92EACBD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South Australia</w:t>
            </w:r>
          </w:p>
        </w:tc>
      </w:tr>
      <w:tr w:rsidR="00D821F0" w:rsidRPr="00E6652B" w14:paraId="660025DE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42FC16A8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Spirodel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polyrhiz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919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BFE059E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SP919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B2A6F64" w14:textId="55816DDC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Cordoba, Columbia</w:t>
            </w:r>
          </w:p>
        </w:tc>
      </w:tr>
      <w:tr w:rsidR="00D821F0" w:rsidRPr="00E6652B" w14:paraId="16413392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2EB9ADFC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 xml:space="preserve">Spirodela </w:t>
            </w:r>
            <w:proofErr w:type="spellStart"/>
            <w:r w:rsidRPr="00E6652B">
              <w:rPr>
                <w:rFonts w:eastAsia="Times New Roman"/>
                <w:i/>
                <w:iCs/>
                <w:lang w:val="en-GB" w:eastAsia="en-GB"/>
              </w:rPr>
              <w:t>polyrhiza</w:t>
            </w:r>
            <w:proofErr w:type="spellEnd"/>
            <w:r w:rsidRPr="00E6652B">
              <w:rPr>
                <w:rFonts w:eastAsia="Times New Roman"/>
                <w:lang w:val="en-GB" w:eastAsia="en-GB"/>
              </w:rPr>
              <w:t xml:space="preserve"> 73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4546B73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SP737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5AAD884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Egypt</w:t>
            </w:r>
          </w:p>
        </w:tc>
      </w:tr>
      <w:tr w:rsidR="00D821F0" w:rsidRPr="00E6652B" w14:paraId="0BDC715E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5E6425EE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Spirodela intermedia</w:t>
            </w:r>
            <w:r w:rsidRPr="00E6652B">
              <w:rPr>
                <w:rFonts w:eastAsia="Times New Roman"/>
                <w:lang w:val="en-GB" w:eastAsia="en-GB"/>
              </w:rPr>
              <w:t xml:space="preserve"> 782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0FF6A6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SI782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6761A51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Formosa, Paraguay</w:t>
            </w:r>
          </w:p>
        </w:tc>
      </w:tr>
      <w:tr w:rsidR="00D821F0" w:rsidRPr="00E6652B" w14:paraId="24270F8C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22F5D1C2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Spirodela intermedia</w:t>
            </w:r>
            <w:r w:rsidRPr="00E6652B">
              <w:rPr>
                <w:rFonts w:eastAsia="Times New Roman"/>
                <w:lang w:val="en-GB" w:eastAsia="en-GB"/>
              </w:rPr>
              <w:t xml:space="preserve"> 939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B7CB234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SI939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9CD4D9C" w14:textId="2E7D72BF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 xml:space="preserve">Sucre, </w:t>
            </w:r>
            <w:r w:rsidR="00392BF5" w:rsidRPr="00E6652B">
              <w:rPr>
                <w:rFonts w:eastAsia="Times New Roman"/>
                <w:lang w:val="en-GB" w:eastAsia="en-GB"/>
              </w:rPr>
              <w:t>Venezuela</w:t>
            </w:r>
          </w:p>
        </w:tc>
      </w:tr>
      <w:tr w:rsidR="00D821F0" w:rsidRPr="00E6652B" w14:paraId="765B4087" w14:textId="77777777" w:rsidTr="008B0669">
        <w:trPr>
          <w:trHeight w:val="32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14:paraId="098C3857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i/>
                <w:iCs/>
                <w:lang w:val="en-GB" w:eastAsia="en-GB"/>
              </w:rPr>
              <w:t>Spirodela intermedia</w:t>
            </w:r>
            <w:r w:rsidRPr="00E6652B">
              <w:rPr>
                <w:rFonts w:eastAsia="Times New Roman"/>
                <w:lang w:val="en-GB" w:eastAsia="en-GB"/>
              </w:rPr>
              <w:t xml:space="preserve"> 922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35A2A36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SI9227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51233D5" w14:textId="77777777" w:rsidR="00D821F0" w:rsidRPr="00E6652B" w:rsidRDefault="00D821F0" w:rsidP="008B0669">
            <w:pPr>
              <w:jc w:val="center"/>
              <w:rPr>
                <w:rFonts w:eastAsia="Times New Roman"/>
                <w:lang w:val="en-GB" w:eastAsia="en-GB"/>
              </w:rPr>
            </w:pPr>
            <w:r w:rsidRPr="00E6652B">
              <w:rPr>
                <w:rFonts w:eastAsia="Times New Roman"/>
                <w:lang w:val="en-GB" w:eastAsia="en-GB"/>
              </w:rPr>
              <w:t>Bahia, Brazil</w:t>
            </w:r>
          </w:p>
        </w:tc>
      </w:tr>
    </w:tbl>
    <w:p w14:paraId="41330232" w14:textId="6A2680A2" w:rsidR="009C664A" w:rsidRDefault="009C664A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sectPr w:rsidR="009C664A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F771F" w14:textId="77777777" w:rsidR="00CA68F2" w:rsidRDefault="00CA68F2">
      <w:r>
        <w:separator/>
      </w:r>
    </w:p>
  </w:endnote>
  <w:endnote w:type="continuationSeparator" w:id="0">
    <w:p w14:paraId="18B26940" w14:textId="77777777" w:rsidR="00CA68F2" w:rsidRDefault="00CA6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E19D9" w14:textId="77777777" w:rsidR="00CA68F2" w:rsidRDefault="00CA68F2">
      <w:r>
        <w:separator/>
      </w:r>
    </w:p>
  </w:footnote>
  <w:footnote w:type="continuationSeparator" w:id="0">
    <w:p w14:paraId="5983E4E7" w14:textId="77777777" w:rsidR="00CA68F2" w:rsidRDefault="00CA6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D44B9"/>
    <w:multiLevelType w:val="hybridMultilevel"/>
    <w:tmpl w:val="41F8562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FAE1C7C"/>
    <w:multiLevelType w:val="hybridMultilevel"/>
    <w:tmpl w:val="5D2E46C0"/>
    <w:lvl w:ilvl="0" w:tplc="074C394A">
      <w:start w:val="1"/>
      <w:numFmt w:val="upperLetter"/>
      <w:lvlText w:val="%1."/>
      <w:lvlJc w:val="left"/>
      <w:pPr>
        <w:ind w:left="57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120" w:hanging="360"/>
      </w:pPr>
    </w:lvl>
    <w:lvl w:ilvl="2" w:tplc="0809001B" w:tentative="1">
      <w:start w:val="1"/>
      <w:numFmt w:val="lowerRoman"/>
      <w:lvlText w:val="%3."/>
      <w:lvlJc w:val="right"/>
      <w:pPr>
        <w:ind w:left="6840" w:hanging="180"/>
      </w:pPr>
    </w:lvl>
    <w:lvl w:ilvl="3" w:tplc="0809000F" w:tentative="1">
      <w:start w:val="1"/>
      <w:numFmt w:val="decimal"/>
      <w:lvlText w:val="%4."/>
      <w:lvlJc w:val="left"/>
      <w:pPr>
        <w:ind w:left="7560" w:hanging="360"/>
      </w:pPr>
    </w:lvl>
    <w:lvl w:ilvl="4" w:tplc="08090019" w:tentative="1">
      <w:start w:val="1"/>
      <w:numFmt w:val="lowerLetter"/>
      <w:lvlText w:val="%5."/>
      <w:lvlJc w:val="left"/>
      <w:pPr>
        <w:ind w:left="8280" w:hanging="360"/>
      </w:pPr>
    </w:lvl>
    <w:lvl w:ilvl="5" w:tplc="0809001B" w:tentative="1">
      <w:start w:val="1"/>
      <w:numFmt w:val="lowerRoman"/>
      <w:lvlText w:val="%6."/>
      <w:lvlJc w:val="right"/>
      <w:pPr>
        <w:ind w:left="9000" w:hanging="180"/>
      </w:pPr>
    </w:lvl>
    <w:lvl w:ilvl="6" w:tplc="0809000F" w:tentative="1">
      <w:start w:val="1"/>
      <w:numFmt w:val="decimal"/>
      <w:lvlText w:val="%7."/>
      <w:lvlJc w:val="left"/>
      <w:pPr>
        <w:ind w:left="9720" w:hanging="360"/>
      </w:pPr>
    </w:lvl>
    <w:lvl w:ilvl="7" w:tplc="08090019" w:tentative="1">
      <w:start w:val="1"/>
      <w:numFmt w:val="lowerLetter"/>
      <w:lvlText w:val="%8."/>
      <w:lvlJc w:val="left"/>
      <w:pPr>
        <w:ind w:left="10440" w:hanging="360"/>
      </w:pPr>
    </w:lvl>
    <w:lvl w:ilvl="8" w:tplc="08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6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842090821">
    <w:abstractNumId w:val="3"/>
  </w:num>
  <w:num w:numId="2" w16cid:durableId="723676082">
    <w:abstractNumId w:val="0"/>
  </w:num>
  <w:num w:numId="3" w16cid:durableId="517281008">
    <w:abstractNumId w:val="7"/>
  </w:num>
  <w:num w:numId="4" w16cid:durableId="591548171">
    <w:abstractNumId w:val="8"/>
  </w:num>
  <w:num w:numId="5" w16cid:durableId="708529711">
    <w:abstractNumId w:val="6"/>
  </w:num>
  <w:num w:numId="6" w16cid:durableId="199975459">
    <w:abstractNumId w:val="2"/>
  </w:num>
  <w:num w:numId="7" w16cid:durableId="733545413">
    <w:abstractNumId w:val="4"/>
  </w:num>
  <w:num w:numId="8" w16cid:durableId="2028604265">
    <w:abstractNumId w:val="5"/>
  </w:num>
  <w:num w:numId="9" w16cid:durableId="580070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15852"/>
    <w:rsid w:val="000230E6"/>
    <w:rsid w:val="00024815"/>
    <w:rsid w:val="0003387E"/>
    <w:rsid w:val="00036B12"/>
    <w:rsid w:val="000506F5"/>
    <w:rsid w:val="00071DFF"/>
    <w:rsid w:val="00094E7D"/>
    <w:rsid w:val="000A5DA9"/>
    <w:rsid w:val="000B15A6"/>
    <w:rsid w:val="000B21A8"/>
    <w:rsid w:val="000D0A83"/>
    <w:rsid w:val="000E2B65"/>
    <w:rsid w:val="000E4DE6"/>
    <w:rsid w:val="000E7522"/>
    <w:rsid w:val="000F77CC"/>
    <w:rsid w:val="00133EA7"/>
    <w:rsid w:val="00155866"/>
    <w:rsid w:val="001566B4"/>
    <w:rsid w:val="0019126C"/>
    <w:rsid w:val="001A1317"/>
    <w:rsid w:val="001B72E0"/>
    <w:rsid w:val="001E297A"/>
    <w:rsid w:val="00200573"/>
    <w:rsid w:val="00226473"/>
    <w:rsid w:val="00227E97"/>
    <w:rsid w:val="00240435"/>
    <w:rsid w:val="002410DD"/>
    <w:rsid w:val="00247408"/>
    <w:rsid w:val="00275B70"/>
    <w:rsid w:val="00286A07"/>
    <w:rsid w:val="002A1F88"/>
    <w:rsid w:val="002E12EA"/>
    <w:rsid w:val="002E503D"/>
    <w:rsid w:val="002E57B7"/>
    <w:rsid w:val="002F5957"/>
    <w:rsid w:val="00301142"/>
    <w:rsid w:val="00312495"/>
    <w:rsid w:val="0035515D"/>
    <w:rsid w:val="00357F03"/>
    <w:rsid w:val="00370C75"/>
    <w:rsid w:val="00370ED9"/>
    <w:rsid w:val="00377663"/>
    <w:rsid w:val="00392871"/>
    <w:rsid w:val="00392BF5"/>
    <w:rsid w:val="003A6CC0"/>
    <w:rsid w:val="003D4F4A"/>
    <w:rsid w:val="003D562D"/>
    <w:rsid w:val="00414D97"/>
    <w:rsid w:val="004306EF"/>
    <w:rsid w:val="00433C7A"/>
    <w:rsid w:val="00433FCF"/>
    <w:rsid w:val="00445569"/>
    <w:rsid w:val="00461196"/>
    <w:rsid w:val="00464116"/>
    <w:rsid w:val="00474CDF"/>
    <w:rsid w:val="00485F22"/>
    <w:rsid w:val="004B22AD"/>
    <w:rsid w:val="004C5817"/>
    <w:rsid w:val="004E6A7C"/>
    <w:rsid w:val="004E7965"/>
    <w:rsid w:val="00515F31"/>
    <w:rsid w:val="00551EE5"/>
    <w:rsid w:val="00584C9A"/>
    <w:rsid w:val="005A50B9"/>
    <w:rsid w:val="005C7748"/>
    <w:rsid w:val="005D384D"/>
    <w:rsid w:val="006250C8"/>
    <w:rsid w:val="00627DC4"/>
    <w:rsid w:val="006432F0"/>
    <w:rsid w:val="0066500A"/>
    <w:rsid w:val="006724F3"/>
    <w:rsid w:val="00690FE6"/>
    <w:rsid w:val="0069125C"/>
    <w:rsid w:val="006D295E"/>
    <w:rsid w:val="006E2149"/>
    <w:rsid w:val="006E7169"/>
    <w:rsid w:val="007328E0"/>
    <w:rsid w:val="00732C79"/>
    <w:rsid w:val="00750E63"/>
    <w:rsid w:val="007B1DE5"/>
    <w:rsid w:val="007D2379"/>
    <w:rsid w:val="007D6A62"/>
    <w:rsid w:val="00811555"/>
    <w:rsid w:val="008154A6"/>
    <w:rsid w:val="00833035"/>
    <w:rsid w:val="0084007A"/>
    <w:rsid w:val="00840623"/>
    <w:rsid w:val="00842B25"/>
    <w:rsid w:val="00891A08"/>
    <w:rsid w:val="008A4751"/>
    <w:rsid w:val="008A6AB6"/>
    <w:rsid w:val="008B0091"/>
    <w:rsid w:val="008B0669"/>
    <w:rsid w:val="008D6B38"/>
    <w:rsid w:val="008E332D"/>
    <w:rsid w:val="008E4170"/>
    <w:rsid w:val="008F0D75"/>
    <w:rsid w:val="008F1325"/>
    <w:rsid w:val="008F5AD1"/>
    <w:rsid w:val="00923E6A"/>
    <w:rsid w:val="0092783E"/>
    <w:rsid w:val="009318B1"/>
    <w:rsid w:val="0095596A"/>
    <w:rsid w:val="0096152B"/>
    <w:rsid w:val="00965A83"/>
    <w:rsid w:val="0097561E"/>
    <w:rsid w:val="00986CF6"/>
    <w:rsid w:val="009C2110"/>
    <w:rsid w:val="009C664A"/>
    <w:rsid w:val="009C7C38"/>
    <w:rsid w:val="009D3A0B"/>
    <w:rsid w:val="009E4DEA"/>
    <w:rsid w:val="009F7161"/>
    <w:rsid w:val="00A00122"/>
    <w:rsid w:val="00A35AC5"/>
    <w:rsid w:val="00A533E6"/>
    <w:rsid w:val="00A62EB0"/>
    <w:rsid w:val="00A831B4"/>
    <w:rsid w:val="00A919C1"/>
    <w:rsid w:val="00A94381"/>
    <w:rsid w:val="00AC2D97"/>
    <w:rsid w:val="00AD5457"/>
    <w:rsid w:val="00AE5B33"/>
    <w:rsid w:val="00AF28FC"/>
    <w:rsid w:val="00B10C38"/>
    <w:rsid w:val="00B24C49"/>
    <w:rsid w:val="00B44173"/>
    <w:rsid w:val="00B634B6"/>
    <w:rsid w:val="00B70513"/>
    <w:rsid w:val="00B8743E"/>
    <w:rsid w:val="00B903EB"/>
    <w:rsid w:val="00BA57EF"/>
    <w:rsid w:val="00BB5C2C"/>
    <w:rsid w:val="00BC1DEA"/>
    <w:rsid w:val="00BE0679"/>
    <w:rsid w:val="00BE2389"/>
    <w:rsid w:val="00BF2F9B"/>
    <w:rsid w:val="00C13555"/>
    <w:rsid w:val="00C13751"/>
    <w:rsid w:val="00C33E5E"/>
    <w:rsid w:val="00C45EC5"/>
    <w:rsid w:val="00C71E84"/>
    <w:rsid w:val="00C72534"/>
    <w:rsid w:val="00C72DAE"/>
    <w:rsid w:val="00C952FD"/>
    <w:rsid w:val="00C97BD2"/>
    <w:rsid w:val="00CA68F2"/>
    <w:rsid w:val="00CC2503"/>
    <w:rsid w:val="00CD44DD"/>
    <w:rsid w:val="00CD55A0"/>
    <w:rsid w:val="00D14CF4"/>
    <w:rsid w:val="00D201F4"/>
    <w:rsid w:val="00D36CE6"/>
    <w:rsid w:val="00D41837"/>
    <w:rsid w:val="00D538A0"/>
    <w:rsid w:val="00D6738F"/>
    <w:rsid w:val="00D821F0"/>
    <w:rsid w:val="00D85FA4"/>
    <w:rsid w:val="00D9457F"/>
    <w:rsid w:val="00D96C94"/>
    <w:rsid w:val="00DB11D0"/>
    <w:rsid w:val="00DD614D"/>
    <w:rsid w:val="00E1713B"/>
    <w:rsid w:val="00E17CAC"/>
    <w:rsid w:val="00E36219"/>
    <w:rsid w:val="00E419C7"/>
    <w:rsid w:val="00E6652B"/>
    <w:rsid w:val="00E75024"/>
    <w:rsid w:val="00E8740C"/>
    <w:rsid w:val="00E91313"/>
    <w:rsid w:val="00E914AC"/>
    <w:rsid w:val="00E92C18"/>
    <w:rsid w:val="00EB354F"/>
    <w:rsid w:val="00EB4FAA"/>
    <w:rsid w:val="00ED7E47"/>
    <w:rsid w:val="00EE260F"/>
    <w:rsid w:val="00EE63F1"/>
    <w:rsid w:val="00F0065B"/>
    <w:rsid w:val="00F154C9"/>
    <w:rsid w:val="00F26133"/>
    <w:rsid w:val="00F42B5D"/>
    <w:rsid w:val="00F52943"/>
    <w:rsid w:val="00F550E9"/>
    <w:rsid w:val="00F62C48"/>
    <w:rsid w:val="00F678E5"/>
    <w:rsid w:val="00FB09DD"/>
    <w:rsid w:val="00FE1AF2"/>
    <w:rsid w:val="00FE30B4"/>
    <w:rsid w:val="00FF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2BFFC26B"/>
  <w15:docId w15:val="{D6D0D90C-07EF-2E42-8535-CDF277FC4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EC5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C13555"/>
    <w:rPr>
      <w:lang w:val="en-CA" w:eastAsia="en-US"/>
    </w:rPr>
  </w:style>
  <w:style w:type="character" w:customStyle="1" w:styleId="ListLabel37">
    <w:name w:val="ListLabel 37"/>
    <w:qFormat/>
    <w:rsid w:val="007D6A62"/>
    <w:rPr>
      <w:color w:val="1155CC"/>
      <w:sz w:val="24"/>
      <w:szCs w:val="24"/>
      <w:u w:val="single"/>
    </w:rPr>
  </w:style>
  <w:style w:type="paragraph" w:styleId="Revision">
    <w:name w:val="Revision"/>
    <w:hidden/>
    <w:uiPriority w:val="99"/>
    <w:semiHidden/>
    <w:rsid w:val="00474CDF"/>
    <w:rPr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0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Levi Yant (staff)</cp:lastModifiedBy>
  <cp:revision>2</cp:revision>
  <cp:lastPrinted>2006-09-15T11:41:00Z</cp:lastPrinted>
  <dcterms:created xsi:type="dcterms:W3CDTF">2023-09-18T15:39:00Z</dcterms:created>
  <dcterms:modified xsi:type="dcterms:W3CDTF">2023-09-1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</Properties>
</file>